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9DE" w:rsidRDefault="00FB6D05" w:rsidP="008D2377">
      <w:pPr>
        <w:spacing w:line="240" w:lineRule="exact"/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1</w:t>
      </w:r>
      <w:r w:rsidR="00296C09" w:rsidRPr="00D449DE">
        <w:rPr>
          <w:rFonts w:ascii="Times New Roman" w:hAnsi="Times New Roman" w:cs="Times New Roman"/>
        </w:rPr>
        <w:t xml:space="preserve"> </w:t>
      </w:r>
      <w:r w:rsidR="00296C09" w:rsidRPr="00D449DE">
        <w:rPr>
          <w:rFonts w:ascii="Times New Roman" w:eastAsia="等线" w:hAnsi="Times New Roman" w:cs="Times New Roman"/>
          <w:color w:val="000000"/>
          <w:kern w:val="0"/>
          <w:szCs w:val="21"/>
        </w:rPr>
        <w:t>Re-sequenc</w:t>
      </w:r>
      <w:r w:rsidR="00296C09">
        <w:rPr>
          <w:rFonts w:ascii="Times New Roman" w:eastAsia="等线" w:hAnsi="Times New Roman" w:cs="Times New Roman"/>
          <w:color w:val="000000"/>
          <w:kern w:val="0"/>
          <w:szCs w:val="21"/>
        </w:rPr>
        <w:t>ing</w:t>
      </w:r>
      <w:r w:rsidR="00296C09" w:rsidRPr="00D449D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296C09" w:rsidRPr="00D449DE">
        <w:rPr>
          <w:rFonts w:ascii="Times New Roman" w:hAnsi="Times New Roman" w:cs="Times New Roman"/>
          <w:szCs w:val="21"/>
        </w:rPr>
        <w:t>datasets of maize inbred lines in the SRA</w:t>
      </w:r>
      <w:r w:rsidR="00296C09">
        <w:rPr>
          <w:rFonts w:ascii="Times New Roman" w:hAnsi="Times New Roman" w:cs="Times New Roman"/>
          <w:szCs w:val="21"/>
        </w:rPr>
        <w:t xml:space="preserve"> database</w:t>
      </w:r>
      <w:r w:rsidR="00296C09" w:rsidRPr="00D449DE">
        <w:rPr>
          <w:rFonts w:ascii="Times New Roman" w:hAnsi="Times New Roman" w:cs="Times New Roman"/>
          <w:szCs w:val="21"/>
        </w:rPr>
        <w:t xml:space="preserve"> (</w:t>
      </w:r>
      <w:hyperlink r:id="rId6" w:history="1">
        <w:r w:rsidR="00296C09" w:rsidRPr="00D449DE">
          <w:rPr>
            <w:rStyle w:val="a7"/>
            <w:rFonts w:ascii="Times New Roman" w:hAnsi="Times New Roman" w:cs="Times New Roman"/>
            <w:szCs w:val="21"/>
          </w:rPr>
          <w:t>https://www.ncbi.nlm.nih.gov/sra/</w:t>
        </w:r>
      </w:hyperlink>
      <w:r w:rsidR="00296C09" w:rsidRPr="00D449DE">
        <w:rPr>
          <w:rFonts w:ascii="Times New Roman" w:hAnsi="Times New Roman" w:cs="Times New Roman"/>
          <w:szCs w:val="21"/>
        </w:rPr>
        <w:t>)</w:t>
      </w:r>
    </w:p>
    <w:p w:rsidR="00712E8D" w:rsidRDefault="00712E8D" w:rsidP="008D2377">
      <w:pPr>
        <w:spacing w:line="240" w:lineRule="exact"/>
        <w:rPr>
          <w:rFonts w:ascii="Times New Roman" w:hAnsi="Times New Roman" w:cs="Times New Roman"/>
          <w:szCs w:val="21"/>
        </w:rPr>
      </w:pPr>
      <w:r w:rsidRPr="00E005C7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shd w:val="clear" w:color="auto" w:fill="FFFFFF"/>
          <w:lang w:eastAsia="en-US"/>
        </w:rPr>
        <w:t>Not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shd w:val="clear" w:color="auto" w:fill="FFFFFF"/>
          <w:lang w:eastAsia="en-US"/>
        </w:rPr>
        <w:t xml:space="preserve">: </w:t>
      </w:r>
      <w:r w:rsidRPr="00212DF1">
        <w:rPr>
          <w:rFonts w:ascii="Times New Roman" w:hAnsi="Times New Roman" w:cs="Times New Roman"/>
          <w:bCs/>
          <w:color w:val="000000" w:themeColor="text1"/>
          <w:kern w:val="36"/>
          <w:sz w:val="24"/>
          <w:szCs w:val="24"/>
          <w:lang w:val="en-GB"/>
        </w:rPr>
        <w:t>ZmCCT, Maize CCT domain-containing protein;</w:t>
      </w:r>
      <w:r w:rsidRPr="00212DF1">
        <w:rPr>
          <w:rFonts w:ascii="Times New Roman" w:hAnsi="Times New Roman" w:cs="Times New Roman"/>
          <w:bCs/>
          <w:i/>
          <w:color w:val="000000" w:themeColor="text1"/>
          <w:kern w:val="36"/>
          <w:sz w:val="24"/>
          <w:szCs w:val="24"/>
          <w:lang w:val="en-GB"/>
        </w:rPr>
        <w:t xml:space="preserve"> ZmCCT</w:t>
      </w:r>
      <w:r w:rsidRPr="00212DF1">
        <w:rPr>
          <w:rFonts w:ascii="Times New Roman" w:hAnsi="Times New Roman" w:cs="Times New Roman"/>
          <w:bCs/>
          <w:color w:val="000000" w:themeColor="text1"/>
          <w:kern w:val="36"/>
          <w:sz w:val="24"/>
          <w:szCs w:val="24"/>
          <w:lang w:val="en-GB"/>
        </w:rPr>
        <w:t>, ZmCCT gene</w:t>
      </w:r>
      <w:r>
        <w:rPr>
          <w:rFonts w:ascii="Times New Roman" w:hAnsi="Times New Roman" w:cs="Times New Roman"/>
          <w:bCs/>
          <w:color w:val="000000" w:themeColor="text1"/>
          <w:kern w:val="36"/>
          <w:sz w:val="24"/>
          <w:szCs w:val="24"/>
          <w:lang w:val="en-GB"/>
        </w:rPr>
        <w:t>.</w:t>
      </w:r>
    </w:p>
    <w:tbl>
      <w:tblPr>
        <w:tblStyle w:val="6"/>
        <w:tblW w:w="8779" w:type="dxa"/>
        <w:tblLook w:val="04A0" w:firstRow="1" w:lastRow="0" w:firstColumn="1" w:lastColumn="0" w:noHBand="0" w:noVBand="1"/>
      </w:tblPr>
      <w:tblGrid>
        <w:gridCol w:w="2212"/>
        <w:gridCol w:w="5055"/>
        <w:gridCol w:w="1512"/>
      </w:tblGrid>
      <w:tr w:rsidR="00B56718" w:rsidRPr="00DF7FEB" w:rsidTr="00B56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B56718" w:rsidRPr="00DF7FEB" w:rsidRDefault="00B56718" w:rsidP="00835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287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B56718" w:rsidRPr="00DF7FEB" w:rsidRDefault="00B56718" w:rsidP="0083536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861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B56718" w:rsidRPr="00DF7FEB" w:rsidRDefault="00B56718" w:rsidP="0083536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R no.</w:t>
            </w:r>
          </w:p>
        </w:tc>
      </w:tr>
      <w:tr w:rsidR="00B56718" w:rsidRPr="00DF7FEB" w:rsidTr="00FC4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Y4</w:t>
            </w:r>
          </w:p>
        </w:tc>
        <w:tc>
          <w:tcPr>
            <w:tcW w:w="28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opical/subtropical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760</w:t>
            </w:r>
          </w:p>
        </w:tc>
      </w:tr>
      <w:tr w:rsidR="00B56718" w:rsidRPr="00DF7FEB" w:rsidTr="00FC4F29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Y3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opical/subtropical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7132</w:t>
            </w:r>
          </w:p>
        </w:tc>
      </w:tr>
      <w:tr w:rsidR="00B56718" w:rsidRPr="00DF7FEB" w:rsidTr="00B5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ML479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opical/subtropical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7053</w:t>
            </w:r>
          </w:p>
        </w:tc>
      </w:tr>
      <w:tr w:rsidR="00B56718" w:rsidRPr="00DF7FEB" w:rsidTr="00B5671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ML423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opical/subtropical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738</w:t>
            </w:r>
          </w:p>
        </w:tc>
      </w:tr>
      <w:tr w:rsidR="00B56718" w:rsidRPr="00DF7FEB" w:rsidTr="00B5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ML325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opical/subtropical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7099</w:t>
            </w:r>
          </w:p>
        </w:tc>
      </w:tr>
      <w:tr w:rsidR="00B56718" w:rsidRPr="00DF7FEB" w:rsidTr="00B5671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ML290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opical/subtropical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720</w:t>
            </w:r>
          </w:p>
        </w:tc>
      </w:tr>
      <w:tr w:rsidR="00B56718" w:rsidRPr="00DF7FEB" w:rsidTr="00B5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ML134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opical/subtropical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712</w:t>
            </w:r>
          </w:p>
        </w:tc>
      </w:tr>
      <w:tr w:rsidR="00B56718" w:rsidRPr="00DF7FEB" w:rsidTr="00B5671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MBL95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opical/subtropical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870</w:t>
            </w:r>
          </w:p>
        </w:tc>
      </w:tr>
      <w:tr w:rsidR="00B56718" w:rsidRPr="00DF7FEB" w:rsidTr="00B5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MBL89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opical/subtropical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968</w:t>
            </w:r>
          </w:p>
        </w:tc>
      </w:tr>
      <w:tr w:rsidR="00B56718" w:rsidRPr="00DF7FEB" w:rsidTr="00B5671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MBL83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opical/subtropical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909</w:t>
            </w:r>
          </w:p>
        </w:tc>
      </w:tr>
      <w:tr w:rsidR="00B56718" w:rsidRPr="00DF7FEB" w:rsidTr="00B5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MBL53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opical/subtropical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711</w:t>
            </w:r>
          </w:p>
        </w:tc>
      </w:tr>
      <w:tr w:rsidR="00B56718" w:rsidRPr="00DF7FEB" w:rsidTr="00B5671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MBL50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opical/subtropical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954</w:t>
            </w:r>
          </w:p>
        </w:tc>
      </w:tr>
      <w:tr w:rsidR="00B56718" w:rsidRPr="00DF7FEB" w:rsidTr="00B5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MBL49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opical/subtropical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782</w:t>
            </w:r>
          </w:p>
        </w:tc>
      </w:tr>
      <w:tr w:rsidR="00B56718" w:rsidRPr="00DF7FEB" w:rsidTr="00B5671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MBL40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opical/subtropical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867</w:t>
            </w:r>
          </w:p>
        </w:tc>
      </w:tr>
      <w:tr w:rsidR="00B56718" w:rsidRPr="00DF7FEB" w:rsidTr="00B5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MBL22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opical/subtropical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7055</w:t>
            </w:r>
          </w:p>
        </w:tc>
      </w:tr>
      <w:tr w:rsidR="00B56718" w:rsidRPr="00DF7FEB" w:rsidTr="00B5671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MBL144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opical/subtropical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956</w:t>
            </w:r>
          </w:p>
        </w:tc>
      </w:tr>
      <w:tr w:rsidR="00B56718" w:rsidRPr="00DF7FEB" w:rsidTr="00B5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MBL145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opical/subtropical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944</w:t>
            </w:r>
          </w:p>
        </w:tc>
      </w:tr>
      <w:tr w:rsidR="00B56718" w:rsidRPr="00DF7FEB" w:rsidTr="00B5671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MBL119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7106</w:t>
            </w:r>
          </w:p>
        </w:tc>
      </w:tr>
      <w:tr w:rsidR="00B56718" w:rsidRPr="00DF7FEB" w:rsidTr="00B5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MBL116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964</w:t>
            </w:r>
          </w:p>
        </w:tc>
      </w:tr>
      <w:tr w:rsidR="00B56718" w:rsidRPr="00DF7FEB" w:rsidTr="00B5671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MBL115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810</w:t>
            </w:r>
          </w:p>
        </w:tc>
      </w:tr>
      <w:tr w:rsidR="00B56718" w:rsidRPr="00DF7FEB" w:rsidTr="00B5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MBL111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639</w:t>
            </w:r>
          </w:p>
        </w:tc>
      </w:tr>
      <w:tr w:rsidR="00B56718" w:rsidRPr="00DF7FEB" w:rsidTr="00B5671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MBL11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719</w:t>
            </w:r>
          </w:p>
        </w:tc>
      </w:tr>
      <w:tr w:rsidR="00B56718" w:rsidRPr="00DF7FEB" w:rsidTr="00B5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MBL100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806</w:t>
            </w:r>
          </w:p>
        </w:tc>
      </w:tr>
      <w:tr w:rsidR="00B56718" w:rsidRPr="00DF7FEB" w:rsidTr="00B5671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ML411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803</w:t>
            </w:r>
          </w:p>
        </w:tc>
      </w:tr>
      <w:tr w:rsidR="00B56718" w:rsidRPr="00DF7FEB" w:rsidTr="00B5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MBL113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913</w:t>
            </w:r>
          </w:p>
        </w:tc>
      </w:tr>
      <w:tr w:rsidR="00B56718" w:rsidRPr="00DF7FEB" w:rsidTr="00B5671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ML122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7031</w:t>
            </w:r>
          </w:p>
        </w:tc>
      </w:tr>
      <w:tr w:rsidR="00B56718" w:rsidRPr="00DF7FEB" w:rsidTr="00B5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17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7080</w:t>
            </w:r>
          </w:p>
        </w:tc>
      </w:tr>
      <w:tr w:rsidR="00B56718" w:rsidRPr="00DF7FEB" w:rsidTr="00B5671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15X1141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848</w:t>
            </w:r>
          </w:p>
        </w:tc>
      </w:tr>
      <w:tr w:rsidR="00B56718" w:rsidRPr="00DF7FEB" w:rsidTr="00B5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446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850</w:t>
            </w:r>
          </w:p>
        </w:tc>
      </w:tr>
      <w:tr w:rsidR="00B56718" w:rsidRPr="00DF7FEB" w:rsidTr="00B5671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111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762</w:t>
            </w:r>
          </w:p>
        </w:tc>
      </w:tr>
      <w:tr w:rsidR="00B56718" w:rsidRPr="00DF7FEB" w:rsidTr="00B5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Y713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708</w:t>
            </w:r>
          </w:p>
        </w:tc>
      </w:tr>
      <w:tr w:rsidR="00B56718" w:rsidRPr="00DF7FEB" w:rsidTr="00B5671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F1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845</w:t>
            </w:r>
          </w:p>
        </w:tc>
      </w:tr>
      <w:tr w:rsidR="00B56718" w:rsidRPr="00DF7FEB" w:rsidTr="00B5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V28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7091</w:t>
            </w:r>
          </w:p>
        </w:tc>
      </w:tr>
      <w:tr w:rsidR="00B56718" w:rsidRPr="00DF7FEB" w:rsidTr="00B5671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N21-3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7100</w:t>
            </w:r>
          </w:p>
        </w:tc>
      </w:tr>
      <w:tr w:rsidR="00B56718" w:rsidRPr="00DF7FEB" w:rsidTr="00B5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1039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7130</w:t>
            </w:r>
          </w:p>
        </w:tc>
      </w:tr>
      <w:tr w:rsidR="00B56718" w:rsidRPr="00DF7FEB" w:rsidTr="00B5671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MBL1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869</w:t>
            </w:r>
          </w:p>
        </w:tc>
      </w:tr>
      <w:tr w:rsidR="00B56718" w:rsidRPr="00DF7FEB" w:rsidTr="00B5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1261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7065</w:t>
            </w:r>
          </w:p>
        </w:tc>
      </w:tr>
      <w:tr w:rsidR="00B56718" w:rsidRPr="00DF7FEB" w:rsidTr="00B5671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5-12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844</w:t>
            </w:r>
          </w:p>
        </w:tc>
      </w:tr>
      <w:tr w:rsidR="00B56718" w:rsidRPr="00DF7FEB" w:rsidTr="00B5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MS6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7069</w:t>
            </w:r>
          </w:p>
        </w:tc>
      </w:tr>
      <w:tr w:rsidR="00B56718" w:rsidRPr="00DF7FEB" w:rsidTr="00B5671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N340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840</w:t>
            </w:r>
          </w:p>
        </w:tc>
      </w:tr>
      <w:tr w:rsidR="00B56718" w:rsidRPr="00DF7FEB" w:rsidTr="00B56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178</w:t>
            </w:r>
          </w:p>
        </w:tc>
        <w:tc>
          <w:tcPr>
            <w:tcW w:w="2879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:rsidR="00B56718" w:rsidRPr="00DF7FEB" w:rsidRDefault="00B56718" w:rsidP="00FC4F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FE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R8906912</w:t>
            </w:r>
          </w:p>
        </w:tc>
      </w:tr>
    </w:tbl>
    <w:p w:rsidR="00610E6D" w:rsidRDefault="00610E6D"/>
    <w:sectPr w:rsidR="00610E6D" w:rsidSect="00D449D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6A98" w:rsidRDefault="003C6A98" w:rsidP="00D449DE">
      <w:r>
        <w:separator/>
      </w:r>
    </w:p>
  </w:endnote>
  <w:endnote w:type="continuationSeparator" w:id="0">
    <w:p w:rsidR="003C6A98" w:rsidRDefault="003C6A98" w:rsidP="00D44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6A98" w:rsidRDefault="003C6A98" w:rsidP="00D449DE">
      <w:r>
        <w:separator/>
      </w:r>
    </w:p>
  </w:footnote>
  <w:footnote w:type="continuationSeparator" w:id="0">
    <w:p w:rsidR="003C6A98" w:rsidRDefault="003C6A98" w:rsidP="00D449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033"/>
    <w:rsid w:val="00080C7C"/>
    <w:rsid w:val="00082CEE"/>
    <w:rsid w:val="00143A9E"/>
    <w:rsid w:val="00152E79"/>
    <w:rsid w:val="001C3ECA"/>
    <w:rsid w:val="001E4749"/>
    <w:rsid w:val="00236106"/>
    <w:rsid w:val="0023686A"/>
    <w:rsid w:val="00243563"/>
    <w:rsid w:val="00243E76"/>
    <w:rsid w:val="002707B9"/>
    <w:rsid w:val="00296C09"/>
    <w:rsid w:val="002A2723"/>
    <w:rsid w:val="002F3913"/>
    <w:rsid w:val="003207D8"/>
    <w:rsid w:val="00385FDB"/>
    <w:rsid w:val="003C6A98"/>
    <w:rsid w:val="003F2EFD"/>
    <w:rsid w:val="00476CEA"/>
    <w:rsid w:val="004956B8"/>
    <w:rsid w:val="00540AD7"/>
    <w:rsid w:val="00555A7F"/>
    <w:rsid w:val="00586DD6"/>
    <w:rsid w:val="005A4858"/>
    <w:rsid w:val="005E36BD"/>
    <w:rsid w:val="00610E6D"/>
    <w:rsid w:val="0062123A"/>
    <w:rsid w:val="00684C29"/>
    <w:rsid w:val="006A606F"/>
    <w:rsid w:val="00700317"/>
    <w:rsid w:val="00700B69"/>
    <w:rsid w:val="00712E8D"/>
    <w:rsid w:val="00731295"/>
    <w:rsid w:val="00736DE2"/>
    <w:rsid w:val="00740019"/>
    <w:rsid w:val="007659ED"/>
    <w:rsid w:val="007B61D9"/>
    <w:rsid w:val="007B727A"/>
    <w:rsid w:val="007F0A8F"/>
    <w:rsid w:val="00813100"/>
    <w:rsid w:val="00836EBC"/>
    <w:rsid w:val="00862651"/>
    <w:rsid w:val="0086779F"/>
    <w:rsid w:val="00873CA1"/>
    <w:rsid w:val="00882201"/>
    <w:rsid w:val="008A2BA9"/>
    <w:rsid w:val="008D2377"/>
    <w:rsid w:val="009101D3"/>
    <w:rsid w:val="00937CF5"/>
    <w:rsid w:val="00945C85"/>
    <w:rsid w:val="00976EE1"/>
    <w:rsid w:val="00981EA4"/>
    <w:rsid w:val="009C6AE9"/>
    <w:rsid w:val="009F70FA"/>
    <w:rsid w:val="00A63A3E"/>
    <w:rsid w:val="00A85562"/>
    <w:rsid w:val="00AB70E4"/>
    <w:rsid w:val="00AE084A"/>
    <w:rsid w:val="00AF1468"/>
    <w:rsid w:val="00B26681"/>
    <w:rsid w:val="00B56649"/>
    <w:rsid w:val="00B56718"/>
    <w:rsid w:val="00BA5A33"/>
    <w:rsid w:val="00BD3BC4"/>
    <w:rsid w:val="00BD7CFD"/>
    <w:rsid w:val="00C964D1"/>
    <w:rsid w:val="00CB3E8A"/>
    <w:rsid w:val="00CF70BE"/>
    <w:rsid w:val="00D20033"/>
    <w:rsid w:val="00D31445"/>
    <w:rsid w:val="00D31915"/>
    <w:rsid w:val="00D449DE"/>
    <w:rsid w:val="00DB64FA"/>
    <w:rsid w:val="00DD2F8F"/>
    <w:rsid w:val="00E5438B"/>
    <w:rsid w:val="00E55D45"/>
    <w:rsid w:val="00E640CD"/>
    <w:rsid w:val="00EA52E9"/>
    <w:rsid w:val="00EC1D4E"/>
    <w:rsid w:val="00EC5970"/>
    <w:rsid w:val="00EF2C17"/>
    <w:rsid w:val="00F263D1"/>
    <w:rsid w:val="00F4591C"/>
    <w:rsid w:val="00FB6D05"/>
    <w:rsid w:val="00FC4F29"/>
    <w:rsid w:val="00FE6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8D0F3"/>
  <w15:chartTrackingRefBased/>
  <w15:docId w15:val="{908864BE-9776-40B5-8C4B-873E9209B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49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9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9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9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9DE"/>
    <w:rPr>
      <w:sz w:val="18"/>
      <w:szCs w:val="18"/>
    </w:rPr>
  </w:style>
  <w:style w:type="table" w:styleId="6">
    <w:name w:val="List Table 6 Colorful"/>
    <w:basedOn w:val="a1"/>
    <w:uiPriority w:val="51"/>
    <w:rsid w:val="00D449D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Hyperlink"/>
    <w:basedOn w:val="a0"/>
    <w:uiPriority w:val="99"/>
    <w:unhideWhenUsed/>
    <w:rsid w:val="00D449DE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AF146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F1468"/>
    <w:rPr>
      <w:sz w:val="18"/>
      <w:szCs w:val="18"/>
    </w:rPr>
  </w:style>
  <w:style w:type="paragraph" w:styleId="aa">
    <w:name w:val="Revision"/>
    <w:hidden/>
    <w:uiPriority w:val="99"/>
    <w:semiHidden/>
    <w:rsid w:val="00296C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sra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sky</dc:creator>
  <cp:keywords/>
  <dc:description/>
  <cp:lastModifiedBy>xdsky</cp:lastModifiedBy>
  <cp:revision>50</cp:revision>
  <dcterms:created xsi:type="dcterms:W3CDTF">2020-01-18T07:59:00Z</dcterms:created>
  <dcterms:modified xsi:type="dcterms:W3CDTF">2021-03-03T07:14:00Z</dcterms:modified>
</cp:coreProperties>
</file>